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718357" w:rsidR="00DB4B2C" w:rsidRPr="00410502" w:rsidRDefault="009F4C69" w:rsidP="009F4C69">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E1A308A" w:rsidR="00DB4B2C" w:rsidRPr="00410502" w:rsidRDefault="009F4C69" w:rsidP="009F4C69">
                <w:pPr>
                  <w:jc w:val="center"/>
                  <w:rPr>
                    <w:rFonts w:ascii="Arial" w:hAnsi="Arial" w:cs="Arial"/>
                    <w:sz w:val="20"/>
                    <w:szCs w:val="20"/>
                  </w:rPr>
                </w:pPr>
                <w:r>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821174C" w:rsidR="00DB4B2C" w:rsidRPr="00410502" w:rsidRDefault="009F4C69" w:rsidP="009F4C69">
                <w:pPr>
                  <w:jc w:val="cente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BE3FD20" w:rsidR="00DB4B2C" w:rsidRPr="00410502" w:rsidRDefault="009F4C69" w:rsidP="009F4C69">
                <w:pPr>
                  <w:jc w:val="cente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FF64E51" w:rsidR="00DB4B2C" w:rsidRPr="00410502" w:rsidRDefault="009F4C69" w:rsidP="009F4C69">
                <w:pPr>
                  <w:jc w:val="cente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84BDF99" w:rsidR="00DB4B2C" w:rsidRPr="00410502" w:rsidRDefault="009F4C69" w:rsidP="009F4C69">
                <w:pPr>
                  <w:jc w:val="cente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45A201F" w:rsidR="00DB4B2C" w:rsidRPr="00410502" w:rsidRDefault="009F4C69" w:rsidP="009F4C69">
                <w:pPr>
                  <w:jc w:val="cente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1FE9844" w:rsidR="00DB4B2C" w:rsidRPr="00410502" w:rsidRDefault="009F4C69" w:rsidP="009F4C69">
                <w:pPr>
                  <w:jc w:val="center"/>
                  <w:rPr>
                    <w:rFonts w:ascii="Arial" w:hAnsi="Arial" w:cs="Arial"/>
                    <w:sz w:val="20"/>
                    <w:szCs w:val="20"/>
                  </w:rPr>
                </w:pPr>
                <w:r>
                  <w:rPr>
                    <w:rFonts w:ascii="Arial" w:hAnsi="Arial" w:cs="Arial"/>
                    <w:sz w:val="20"/>
                    <w:szCs w:val="20"/>
                  </w:rPr>
                  <w:t>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151F71F" w:rsidR="00DB4B2C" w:rsidRPr="00410502" w:rsidRDefault="009F4C69" w:rsidP="009F4C69">
                <w:pPr>
                  <w:jc w:val="cente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8F85A8" w:rsidR="00DB4B2C" w:rsidRPr="00410502" w:rsidRDefault="009F4C69" w:rsidP="009F4C69">
                <w:pPr>
                  <w:jc w:val="cente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5E85E39" w:rsidR="00DB4B2C" w:rsidRPr="00410502" w:rsidRDefault="009F4C69" w:rsidP="009F4C69">
                <w:pPr>
                  <w:jc w:val="cente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AC09E0C" w:rsidR="00DB4B2C" w:rsidRPr="00410502" w:rsidRDefault="009F4C69" w:rsidP="009F4C69">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C77048C" w:rsidR="00DB4B2C" w:rsidRPr="00410502" w:rsidRDefault="009F4C69" w:rsidP="009F4C69">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FBA71E7" w:rsidR="00DB4B2C" w:rsidRPr="00410502" w:rsidRDefault="009F4C69" w:rsidP="009F4C69">
                <w:pPr>
                  <w:jc w:val="cente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924F39" w:rsidR="00DB4B2C" w:rsidRPr="00410502" w:rsidRDefault="009F4C69" w:rsidP="009F4C69">
                <w:pPr>
                  <w:jc w:val="cente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B14A9BC" w:rsidR="00DB4B2C" w:rsidRPr="00410502" w:rsidRDefault="009F4C69" w:rsidP="009F4C69">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84640E8" w:rsidR="00DB4B2C" w:rsidRPr="00410502" w:rsidRDefault="009F4C69" w:rsidP="009F4C69">
                <w:pPr>
                  <w:jc w:val="cente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47EAF5" w:rsidR="00DB4B2C" w:rsidRPr="00410502" w:rsidRDefault="00C41139" w:rsidP="00C41139">
                <w:pPr>
                  <w:jc w:val="center"/>
                  <w:rPr>
                    <w:rFonts w:ascii="Arial" w:hAnsi="Arial" w:cs="Arial"/>
                    <w:sz w:val="20"/>
                    <w:szCs w:val="20"/>
                  </w:rPr>
                </w:pPr>
                <w:r>
                  <w:rPr>
                    <w:rFonts w:ascii="Arial" w:hAnsi="Arial" w:cs="Arial"/>
                    <w:sz w:val="20"/>
                    <w:szCs w:val="20"/>
                  </w:rPr>
                  <w:t>11-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4F3F269" w:rsidR="00DB4B2C" w:rsidRPr="00410502" w:rsidRDefault="00C41139" w:rsidP="00C41139">
                <w:pPr>
                  <w:jc w:val="cente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26FC77" w:rsidR="00DB4B2C" w:rsidRPr="00410502" w:rsidRDefault="00C41139" w:rsidP="00C41139">
                <w:pPr>
                  <w:jc w:val="center"/>
                  <w:rPr>
                    <w:rFonts w:ascii="Arial" w:hAnsi="Arial" w:cs="Arial"/>
                    <w:sz w:val="20"/>
                    <w:szCs w:val="20"/>
                  </w:rPr>
                </w:pPr>
                <w:r>
                  <w:rPr>
                    <w:rFonts w:ascii="Arial" w:hAnsi="Arial" w:cs="Arial"/>
                    <w:sz w:val="20"/>
                    <w:szCs w:val="20"/>
                  </w:rPr>
                  <w:t>33-3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557CD00" w:rsidR="00DB4B2C" w:rsidRPr="00410502" w:rsidRDefault="00C41139" w:rsidP="00C41139">
                <w:pPr>
                  <w:jc w:val="center"/>
                  <w:rPr>
                    <w:rFonts w:ascii="Arial" w:hAnsi="Arial" w:cs="Arial"/>
                    <w:sz w:val="20"/>
                    <w:szCs w:val="20"/>
                  </w:rPr>
                </w:pPr>
                <w:r>
                  <w:rPr>
                    <w:rFonts w:ascii="Arial" w:hAnsi="Arial" w:cs="Arial"/>
                    <w:sz w:val="20"/>
                    <w:szCs w:val="20"/>
                  </w:rPr>
                  <w:t>3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165802" w:rsidR="00DB4B2C" w:rsidRPr="00410502" w:rsidRDefault="00C41139" w:rsidP="00C41139">
                <w:pPr>
                  <w:jc w:val="cente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4C60D" w14:textId="77777777" w:rsidR="008613FF" w:rsidRDefault="008613FF" w:rsidP="008F00FC">
      <w:pPr>
        <w:spacing w:after="0" w:line="240" w:lineRule="auto"/>
      </w:pPr>
      <w:r>
        <w:separator/>
      </w:r>
    </w:p>
  </w:endnote>
  <w:endnote w:type="continuationSeparator" w:id="0">
    <w:p w14:paraId="17344F32" w14:textId="77777777" w:rsidR="008613FF" w:rsidRDefault="008613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2932B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6112C" w14:textId="77777777" w:rsidR="008613FF" w:rsidRDefault="008613FF" w:rsidP="008F00FC">
      <w:pPr>
        <w:spacing w:after="0" w:line="240" w:lineRule="auto"/>
      </w:pPr>
      <w:r>
        <w:separator/>
      </w:r>
    </w:p>
  </w:footnote>
  <w:footnote w:type="continuationSeparator" w:id="0">
    <w:p w14:paraId="492BC6CE" w14:textId="77777777" w:rsidR="008613FF" w:rsidRDefault="008613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E3041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626C2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2386537">
    <w:abstractNumId w:val="4"/>
  </w:num>
  <w:num w:numId="2" w16cid:durableId="282155060">
    <w:abstractNumId w:val="5"/>
  </w:num>
  <w:num w:numId="3" w16cid:durableId="1721586709">
    <w:abstractNumId w:val="7"/>
  </w:num>
  <w:num w:numId="4" w16cid:durableId="3056702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8940103">
    <w:abstractNumId w:val="9"/>
  </w:num>
  <w:num w:numId="6" w16cid:durableId="671837323">
    <w:abstractNumId w:val="8"/>
  </w:num>
  <w:num w:numId="7" w16cid:durableId="591357851">
    <w:abstractNumId w:val="0"/>
  </w:num>
  <w:num w:numId="8" w16cid:durableId="2028829789">
    <w:abstractNumId w:val="6"/>
  </w:num>
  <w:num w:numId="9" w16cid:durableId="396124161">
    <w:abstractNumId w:val="2"/>
  </w:num>
  <w:num w:numId="10" w16cid:durableId="17828740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2C0B"/>
    <w:rsid w:val="00685157"/>
    <w:rsid w:val="006861DB"/>
    <w:rsid w:val="006A24B8"/>
    <w:rsid w:val="006B2B65"/>
    <w:rsid w:val="006B716B"/>
    <w:rsid w:val="006C3476"/>
    <w:rsid w:val="007156FC"/>
    <w:rsid w:val="007559B7"/>
    <w:rsid w:val="007856C6"/>
    <w:rsid w:val="007B5C73"/>
    <w:rsid w:val="00836836"/>
    <w:rsid w:val="008613FF"/>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4C69"/>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1139"/>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16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A28DFC91-F178-431B-9B51-F566992F0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61A97"/>
    <w:rsid w:val="00682C0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05</Words>
  <Characters>4982</Characters>
  <Application>Microsoft Office Word</Application>
  <DocSecurity>0</DocSecurity>
  <Lines>191</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elrahman thabet</cp:lastModifiedBy>
  <cp:revision>5</cp:revision>
  <cp:lastPrinted>2018-11-16T17:06:00Z</cp:lastPrinted>
  <dcterms:created xsi:type="dcterms:W3CDTF">2019-09-09T17:41:00Z</dcterms:created>
  <dcterms:modified xsi:type="dcterms:W3CDTF">2025-07-18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c7feaa3-08c6-4790-8bc8-e76dae92786b</vt:lpwstr>
  </property>
</Properties>
</file>